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4B602" w14:textId="77777777" w:rsidR="008D2FBC" w:rsidRDefault="00000000">
      <w:pPr>
        <w:pStyle w:val="SupplementaryMaterial"/>
        <w:rPr>
          <w:b w:val="0"/>
        </w:rPr>
      </w:pPr>
      <w:r>
        <w:t>Supplementary Material</w:t>
      </w:r>
    </w:p>
    <w:p w14:paraId="32074311" w14:textId="77777777" w:rsidR="008D2FBC" w:rsidRDefault="00000000">
      <w:pPr>
        <w:pStyle w:val="af5"/>
      </w:pPr>
      <w:r>
        <w:t xml:space="preserve">Outcomes of </w:t>
      </w:r>
      <w:bookmarkStart w:id="0" w:name="_Hlk145332827"/>
      <w:r>
        <w:t xml:space="preserve">Pulmonary </w:t>
      </w:r>
      <w:bookmarkStart w:id="1" w:name="OLE_LINK25"/>
      <w:r>
        <w:t>Endarterectomy</w:t>
      </w:r>
      <w:bookmarkEnd w:id="0"/>
      <w:bookmarkEnd w:id="1"/>
      <w:r>
        <w:t xml:space="preserve"> for Patients with </w:t>
      </w:r>
      <w:bookmarkStart w:id="2" w:name="OLE_LINK28"/>
      <w:r>
        <w:t>Pulmonary Artery Sarcoma</w:t>
      </w:r>
      <w:bookmarkEnd w:id="2"/>
    </w:p>
    <w:p w14:paraId="5BA4C2EF" w14:textId="77777777" w:rsidR="008D2FBC" w:rsidRDefault="00000000">
      <w:pPr>
        <w:spacing w:before="240" w:after="0"/>
        <w:rPr>
          <w:vertAlign w:val="superscript"/>
        </w:rPr>
      </w:pPr>
      <w:bookmarkStart w:id="3" w:name="OLE_LINK22"/>
      <w:r>
        <w:t>Zhaohua Zhang</w:t>
      </w:r>
      <w:bookmarkEnd w:id="3"/>
      <w:r>
        <w:t xml:space="preserve">, Yanan Zhen, </w:t>
      </w:r>
      <w:proofErr w:type="spellStart"/>
      <w:r>
        <w:t>Jingwen</w:t>
      </w:r>
      <w:proofErr w:type="spellEnd"/>
      <w:r>
        <w:t xml:space="preserve"> Liu, </w:t>
      </w:r>
      <w:proofErr w:type="spellStart"/>
      <w:r>
        <w:t>Xiaopeng</w:t>
      </w:r>
      <w:proofErr w:type="spellEnd"/>
      <w:r>
        <w:t xml:space="preserve"> Liu, Liang Yang</w:t>
      </w:r>
      <w:bookmarkStart w:id="4" w:name="_Hlk145406808"/>
      <w:r>
        <w:t xml:space="preserve">, </w:t>
      </w:r>
      <w:proofErr w:type="spellStart"/>
      <w:r>
        <w:t>Mingyuan</w:t>
      </w:r>
      <w:proofErr w:type="spellEnd"/>
      <w:r>
        <w:t xml:space="preserve"> Xu</w:t>
      </w:r>
      <w:bookmarkEnd w:id="4"/>
      <w:r>
        <w:t xml:space="preserve">, </w:t>
      </w:r>
      <w:bookmarkStart w:id="5" w:name="OLE_LINK1"/>
      <w:proofErr w:type="spellStart"/>
      <w:r>
        <w:t>Jianyan</w:t>
      </w:r>
      <w:proofErr w:type="spellEnd"/>
      <w:r>
        <w:t xml:space="preserve"> Wen</w:t>
      </w:r>
      <w:bookmarkEnd w:id="5"/>
      <w:r>
        <w:rPr>
          <w:vertAlign w:val="superscript"/>
        </w:rPr>
        <w:t>*</w:t>
      </w:r>
      <w:r>
        <w:t xml:space="preserve">, </w:t>
      </w:r>
      <w:bookmarkStart w:id="6" w:name="OLE_LINK3"/>
      <w:r>
        <w:t>Peng Liu</w:t>
      </w:r>
      <w:bookmarkEnd w:id="6"/>
      <w:r>
        <w:rPr>
          <w:vertAlign w:val="superscript"/>
        </w:rPr>
        <w:t>*</w:t>
      </w:r>
    </w:p>
    <w:p w14:paraId="5AD729E8" w14:textId="77777777" w:rsidR="008D2FBC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</w:p>
    <w:p w14:paraId="0B6F9661" w14:textId="77777777" w:rsidR="008D2FBC" w:rsidRDefault="00000000">
      <w:pPr>
        <w:spacing w:before="240" w:after="0"/>
      </w:pPr>
      <w:bookmarkStart w:id="7" w:name="OLE_LINK2"/>
      <w:r>
        <w:t>Peng Liu</w:t>
      </w:r>
      <w:r>
        <w:rPr>
          <w:rFonts w:cs="Times New Roman"/>
          <w:szCs w:val="24"/>
        </w:rPr>
        <w:br/>
      </w:r>
      <w:bookmarkStart w:id="8" w:name="OLE_LINK12"/>
      <w:bookmarkEnd w:id="7"/>
      <w:r>
        <w:t>liupeng6618@yeah.net</w:t>
      </w:r>
      <w:bookmarkEnd w:id="8"/>
    </w:p>
    <w:p w14:paraId="52E8CCB2" w14:textId="77777777" w:rsidR="008D2FBC" w:rsidRDefault="00000000">
      <w:pPr>
        <w:spacing w:before="240" w:after="0"/>
      </w:pPr>
      <w:proofErr w:type="spellStart"/>
      <w:r>
        <w:t>Jianyan</w:t>
      </w:r>
      <w:proofErr w:type="spellEnd"/>
      <w:r>
        <w:t xml:space="preserve"> Wen</w:t>
      </w:r>
      <w:r>
        <w:rPr>
          <w:rFonts w:cs="Times New Roman"/>
          <w:szCs w:val="24"/>
        </w:rPr>
        <w:br/>
      </w:r>
      <w:r>
        <w:t>jianyanwen@sina.com</w:t>
      </w:r>
    </w:p>
    <w:p w14:paraId="4801B11D" w14:textId="77777777" w:rsidR="008D2FBC" w:rsidRDefault="008D2FBC">
      <w:pPr>
        <w:spacing w:before="240" w:after="0"/>
      </w:pPr>
    </w:p>
    <w:p w14:paraId="03F48752" w14:textId="2F3D027B" w:rsidR="008D2FBC" w:rsidRDefault="00000000">
      <w:pPr>
        <w:keepNext/>
        <w:rPr>
          <w:rFonts w:cs="Times New Roman"/>
          <w:b/>
          <w:szCs w:val="24"/>
        </w:rPr>
      </w:pPr>
      <w:r>
        <w:rPr>
          <w:b/>
        </w:rPr>
        <w:t>Table</w:t>
      </w:r>
      <w:r w:rsidR="007B5FF9">
        <w:rPr>
          <w:b/>
        </w:rPr>
        <w:t xml:space="preserve"> 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</w:t>
      </w:r>
      <w:r>
        <w:rPr>
          <w:rFonts w:cs="Times New Roman"/>
          <w:szCs w:val="24"/>
        </w:rPr>
        <w:t>ncological characteristic</w:t>
      </w:r>
      <w:r>
        <w:rPr>
          <w:rFonts w:cs="Times New Roman" w:hint="eastAsia"/>
          <w:szCs w:val="24"/>
          <w:lang w:eastAsia="zh-CN"/>
        </w:rPr>
        <w:t>, t</w:t>
      </w:r>
      <w:r>
        <w:rPr>
          <w:rFonts w:cs="Times New Roman"/>
          <w:szCs w:val="24"/>
        </w:rPr>
        <w:t>reatment and survival of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pulmonary artery</w:t>
      </w:r>
      <w:r>
        <w:rPr>
          <w:rFonts w:cs="Times New Roman" w:hint="eastAsia"/>
          <w:szCs w:val="24"/>
          <w:lang w:eastAsia="zh-CN"/>
        </w:rPr>
        <w:t xml:space="preserve"> sarcoma </w:t>
      </w:r>
      <w:r>
        <w:rPr>
          <w:rFonts w:cs="Times New Roman"/>
          <w:szCs w:val="24"/>
        </w:rPr>
        <w:t>patients</w:t>
      </w:r>
      <w:r>
        <w:rPr>
          <w:rFonts w:cs="Times New Roman"/>
          <w:szCs w:val="24"/>
          <w:lang w:eastAsia="zh-CN"/>
        </w:rPr>
        <w:t>.</w:t>
      </w:r>
    </w:p>
    <w:tbl>
      <w:tblPr>
        <w:tblStyle w:val="af9"/>
        <w:tblW w:w="18911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329"/>
        <w:gridCol w:w="2806"/>
        <w:gridCol w:w="1772"/>
        <w:gridCol w:w="1772"/>
        <w:gridCol w:w="1624"/>
        <w:gridCol w:w="2659"/>
        <w:gridCol w:w="1920"/>
        <w:gridCol w:w="2954"/>
        <w:gridCol w:w="1180"/>
      </w:tblGrid>
      <w:tr w:rsidR="008D2FBC" w14:paraId="2851B61B" w14:textId="77777777">
        <w:trPr>
          <w:trHeight w:val="567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809D6" w14:textId="77777777" w:rsidR="008D2FBC" w:rsidRDefault="00000000">
            <w:pPr>
              <w:spacing w:before="100" w:beforeAutospacing="1" w:after="100" w:afterAutospacing="1"/>
              <w:rPr>
                <w:rFonts w:ascii="Palatino Linotype" w:eastAsia="宋体" w:hAnsi="Palatino Linotype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E47A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Gender/age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FEDF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Tumor site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9193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Surgical technique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814F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Histologic typ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908F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Adjuvant treatments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ADA2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Recurrence or metastasis / disease free survival (months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F1D6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 xml:space="preserve">Treatment after recurrence 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6A93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The status of the last follow-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7804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  <w:t>Overall survival (months)</w:t>
            </w:r>
          </w:p>
        </w:tc>
      </w:tr>
      <w:tr w:rsidR="008D2FBC" w14:paraId="51951487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1C4031F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7B8A9E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3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425A12F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T, BPA, RSL, RML, R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496CC6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82D2FA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M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8896956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A9B027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None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B9D98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FDA20F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E30CF8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61</w:t>
            </w:r>
          </w:p>
        </w:tc>
      </w:tr>
      <w:tr w:rsidR="008D2FBC" w14:paraId="14810210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F414D44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73E1BD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5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4BE134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VOT, PV, PT, BPA, L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F5F89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T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94E670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M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FD2B3B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145FE6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Left lung /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3C830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, An</w:t>
            </w:r>
            <w:r>
              <w:rPr>
                <w:rFonts w:ascii="Palatino Linotype" w:eastAsia="宋体" w:hAnsi="Palatino Linotype" w:hint="eastAsia"/>
                <w:sz w:val="18"/>
                <w:szCs w:val="18"/>
                <w:lang w:eastAsia="zh-CN"/>
              </w:rPr>
              <w:t>l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otinib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D7AF7A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17AF11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55</w:t>
            </w:r>
          </w:p>
        </w:tc>
      </w:tr>
      <w:tr w:rsidR="008D2FBC" w14:paraId="40BCA9E9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438E486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5A3B1D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5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73E936D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T, BPA, RSL, R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4E93AA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27D132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353C4B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FAF41C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ediastinal lymph nodes, right lung / 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7B5533" w14:textId="36D639B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9" w:name="OLE_LINK13"/>
            <w:r>
              <w:rPr>
                <w:rFonts w:ascii="Palatino Linotype" w:eastAsia="宋体" w:hAnsi="Palatino Linotype"/>
                <w:sz w:val="18"/>
                <w:szCs w:val="18"/>
              </w:rPr>
              <w:t>An</w:t>
            </w:r>
            <w:r>
              <w:rPr>
                <w:rFonts w:ascii="Palatino Linotype" w:eastAsia="宋体" w:hAnsi="Palatino Linotype" w:hint="eastAsia"/>
                <w:sz w:val="18"/>
                <w:szCs w:val="18"/>
                <w:lang w:eastAsia="zh-CN"/>
              </w:rPr>
              <w:t>l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otinib</w:t>
            </w:r>
            <w:bookmarkEnd w:id="9"/>
            <w:r>
              <w:rPr>
                <w:rFonts w:ascii="Palatino Linotype" w:eastAsia="宋体" w:hAnsi="Palatino Linotype"/>
                <w:sz w:val="18"/>
                <w:szCs w:val="18"/>
              </w:rPr>
              <w:t>, Sintilima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3803A3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945AAF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52</w:t>
            </w:r>
          </w:p>
        </w:tc>
      </w:tr>
      <w:tr w:rsidR="008D2FBC" w14:paraId="41B81E75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0CF23DE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59FB56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4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AFFA57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VOT, PV, PT, BP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C7A6BD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86F84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OS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7EED2D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01A89C6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None /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242F5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839289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10" w:name="OLE_LINK18"/>
            <w:r>
              <w:rPr>
                <w:rFonts w:ascii="Palatino Linotype" w:eastAsia="宋体" w:hAnsi="Palatino Linotype"/>
                <w:sz w:val="18"/>
                <w:szCs w:val="18"/>
              </w:rPr>
              <w:t>died of</w:t>
            </w:r>
            <w:bookmarkEnd w:id="10"/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severe myelosuppression </w:t>
            </w:r>
            <w:bookmarkStart w:id="11" w:name="OLE_LINK15"/>
            <w:r>
              <w:rPr>
                <w:rFonts w:ascii="Palatino Linotype" w:eastAsia="宋体" w:hAnsi="Palatino Linotype"/>
                <w:sz w:val="18"/>
                <w:szCs w:val="18"/>
              </w:rPr>
              <w:t>caused by</w:t>
            </w:r>
            <w:bookmarkEnd w:id="11"/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chemo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3D65CE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2</w:t>
            </w:r>
          </w:p>
        </w:tc>
      </w:tr>
      <w:tr w:rsidR="008D2FBC" w14:paraId="5AA8C104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F753BFB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F8ADEF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3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D99120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PA, RS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54B3D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084F6B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CSD and M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7FA4EC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8AD294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SL / 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6142083" w14:textId="05E010D2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EI, </w:t>
            </w:r>
            <w:r w:rsidR="00720B70">
              <w:rPr>
                <w:rFonts w:ascii="Palatino Linotype" w:eastAsia="宋体" w:hAnsi="Palatino Linotype"/>
                <w:sz w:val="18"/>
                <w:szCs w:val="18"/>
              </w:rPr>
              <w:t>Anlotinib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, Sintilima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D303E7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died of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 xml:space="preserve">multiple organ failure 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caused by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recurrent tum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EDA602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Times New Roman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21</w:t>
            </w:r>
          </w:p>
        </w:tc>
      </w:tr>
      <w:tr w:rsidR="008D2FBC" w14:paraId="5DE082AC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7019D68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400684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2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EAD99A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T, BPA, RSL, RIL, LIL, Superior lobe of right lun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EB788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+ right superior lobectom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87C828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BA75B1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5D6A9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ediastinal lymph nodes, adrenal gland /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0CF5E1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E59E23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48187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35</w:t>
            </w:r>
          </w:p>
        </w:tc>
      </w:tr>
      <w:tr w:rsidR="008D2FBC" w14:paraId="0D6778D1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901E5B7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lastRenderedPageBreak/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8D6602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4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43341E6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V, PT, BPA, LSL, L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17FF60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0ED18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489C1A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, Sintilima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3D5E1D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None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455F8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36E8BE6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sudden death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during s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intilimab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therapy without any evidence of recur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2F99F7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26</w:t>
            </w:r>
          </w:p>
        </w:tc>
      </w:tr>
      <w:tr w:rsidR="008D2FBC" w14:paraId="4F826DF6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592A292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573A12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5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FFAB83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T, BPA, LSL, L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07964C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C1B0D1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4D10D8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301F7B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D8946B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66A40B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rioperative 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541270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</w:tr>
      <w:tr w:rsidR="008D2FBC" w14:paraId="482D207A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9C16855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BCC694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6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BEFD84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V, PT, BPA, RSL, LSL, L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B49160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T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DDE1A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426B3D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BCDEF5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L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 xml:space="preserve">SL 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/ 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664755C" w14:textId="7FA53345" w:rsidR="008D2FBC" w:rsidRDefault="00720B7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nlotini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6F73B9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5B4E7C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9</w:t>
            </w:r>
          </w:p>
        </w:tc>
      </w:tr>
      <w:tr w:rsidR="008D2FBC" w14:paraId="524DB509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643B7F9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EF5822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5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B8F02E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T, BPA, LSL, L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87072E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CF4C6D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CS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57DAF9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1C5897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ediastinum /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236BB99" w14:textId="266D481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EI, </w:t>
            </w:r>
            <w:r w:rsidR="00720B70">
              <w:rPr>
                <w:rFonts w:ascii="Palatino Linotype" w:eastAsia="宋体" w:hAnsi="Palatino Linotype"/>
                <w:sz w:val="18"/>
                <w:szCs w:val="18"/>
              </w:rPr>
              <w:t>Anlotini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8C7A69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died of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 xml:space="preserve">hemoptysis 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caused by</w:t>
            </w:r>
            <w:r>
              <w:rPr>
                <w:rFonts w:ascii="Palatino Linotype" w:eastAsia="宋体" w:hAnsi="Palatino Linotype" w:cs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recurrent tum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E4FB13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2</w:t>
            </w:r>
          </w:p>
        </w:tc>
      </w:tr>
      <w:tr w:rsidR="008D2FBC" w14:paraId="28523C7E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A270D70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73B3C2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6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67EB1E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The whole pulmonary artery system 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7BC4A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35384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OS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CBCD94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3E9532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bookmarkStart w:id="12" w:name="OLE_LINK17"/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Left lung</w:t>
            </w:r>
            <w:bookmarkEnd w:id="12"/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2927C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Times New Roman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, Albumin-bound paclitaxel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AE831A6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8C568C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5</w:t>
            </w:r>
          </w:p>
        </w:tc>
      </w:tr>
      <w:tr w:rsidR="008D2FBC" w14:paraId="2DF5CA71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5E77434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B61E53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4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5A2CE8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VOT, PV, PT, BPA, RSL, RML, R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1DA450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13" w:name="OLE_LINK6"/>
            <w:r>
              <w:rPr>
                <w:rFonts w:ascii="Palatino Linotype" w:eastAsia="宋体" w:hAnsi="Palatino Linotype"/>
                <w:sz w:val="18"/>
                <w:szCs w:val="18"/>
              </w:rPr>
              <w:t>PEA + PVR</w:t>
            </w:r>
            <w:bookmarkEnd w:id="13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D96B63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OSD and M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9D86CC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ED245F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PA/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3D2101C" w14:textId="552D849B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, Albumin-bound paclitaxel</w:t>
            </w:r>
            <w:r w:rsidR="00720B70">
              <w:rPr>
                <w:rFonts w:ascii="宋体" w:eastAsia="宋体" w:hAnsi="宋体"/>
                <w:sz w:val="18"/>
                <w:szCs w:val="18"/>
                <w:lang w:eastAsia="zh-CN"/>
              </w:rPr>
              <w:t xml:space="preserve">, </w:t>
            </w:r>
            <w:r w:rsidR="00720B70">
              <w:rPr>
                <w:rFonts w:ascii="Palatino Linotype" w:eastAsia="宋体" w:hAnsi="Palatino Linotype"/>
                <w:sz w:val="18"/>
                <w:szCs w:val="18"/>
              </w:rPr>
              <w:t>Anlotini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CC0C8A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ADF922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4</w:t>
            </w:r>
          </w:p>
        </w:tc>
      </w:tr>
      <w:tr w:rsidR="008D2FBC" w14:paraId="075DEEC5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9640B58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E1414F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6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37469E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VOT, PV, PT, BPA, left lung, mediastinu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104CB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TD + pneumonectom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05AE07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963127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8C8777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9CAD7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EB834E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rioperative 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BD361D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</w:tr>
      <w:tr w:rsidR="008D2FBC" w14:paraId="43C4856B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99DB7BC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29E7BA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5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44FB16D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T, BPA, superior and inferior lobe of right lung, left lun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A7966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+ pneumonectom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B421A5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1F9D13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7DC727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PA /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1F20C3" w14:textId="3FA5D93B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14" w:name="OLE_LINK14"/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  <w:bookmarkEnd w:id="14"/>
            <w:r w:rsidR="00720B70">
              <w:rPr>
                <w:rFonts w:ascii="宋体" w:eastAsia="宋体" w:hAnsi="宋体"/>
                <w:sz w:val="18"/>
                <w:szCs w:val="18"/>
                <w:lang w:eastAsia="zh-CN"/>
              </w:rPr>
              <w:t xml:space="preserve">, </w:t>
            </w:r>
            <w:r w:rsidR="00720B70">
              <w:rPr>
                <w:rFonts w:ascii="Palatino Linotype" w:eastAsia="宋体" w:hAnsi="Palatino Linotype"/>
                <w:sz w:val="18"/>
                <w:szCs w:val="18"/>
              </w:rPr>
              <w:t>Anlotinib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8389CC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died of cerebral hemorrh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EE434A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9</w:t>
            </w:r>
          </w:p>
        </w:tc>
      </w:tr>
      <w:tr w:rsidR="008D2FBC" w14:paraId="3E102402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53F2DDD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3CF68E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4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6F7414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RVOT, PV, PT, </w:t>
            </w:r>
            <w:bookmarkStart w:id="15" w:name="OLE_LINK4"/>
            <w:r>
              <w:rPr>
                <w:rFonts w:ascii="Palatino Linotype" w:eastAsia="宋体" w:hAnsi="Palatino Linotype"/>
                <w:sz w:val="18"/>
                <w:szCs w:val="18"/>
              </w:rPr>
              <w:t>BPA</w:t>
            </w:r>
            <w:bookmarkEnd w:id="15"/>
            <w:r>
              <w:rPr>
                <w:rFonts w:ascii="Palatino Linotype" w:eastAsia="宋体" w:hAnsi="Palatino Linotype"/>
                <w:sz w:val="18"/>
                <w:szCs w:val="18"/>
              </w:rPr>
              <w:t>, left lun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90FE57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37A218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F6419C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E3E68F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4DE55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663D5A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rioperative 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F085776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</w:tr>
      <w:tr w:rsidR="008D2FBC" w14:paraId="7BD1CAAB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C4227E9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101DE8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F/5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FC396F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PA, RSL, RML, R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D82A5F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24FB3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 with OS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DC5958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006A9F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None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B2887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E296E0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6F02F8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2</w:t>
            </w:r>
          </w:p>
        </w:tc>
      </w:tr>
      <w:tr w:rsidR="008D2FBC" w14:paraId="6938033F" w14:textId="77777777">
        <w:trPr>
          <w:trHeight w:val="62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A58F583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1CF71F1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5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E52EBB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LPA, LSL, L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2A8C8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5ED45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LCNE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E05D72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11B546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LSL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080A79D" w14:textId="79E9C72D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P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 xml:space="preserve">, </w:t>
            </w:r>
            <w:r w:rsidR="00720B70">
              <w:rPr>
                <w:rFonts w:ascii="Palatino Linotype" w:eastAsia="宋体" w:hAnsi="Palatino Linotype" w:cs="Palatino Linotype"/>
                <w:sz w:val="18"/>
                <w:szCs w:val="18"/>
              </w:rPr>
              <w:t>I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rinoteca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42AB097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Times New Roman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697663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7</w:t>
            </w:r>
          </w:p>
        </w:tc>
      </w:tr>
      <w:tr w:rsidR="008D2FBC" w14:paraId="3AB74BFF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4E1707D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7A534C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4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7E6166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BPA, RIL</w:t>
            </w:r>
            <w:bookmarkStart w:id="16" w:name="OLE_LINK5"/>
            <w:r>
              <w:rPr>
                <w:rFonts w:ascii="Palatino Linotype" w:eastAsia="宋体" w:hAnsi="Palatino Linotype"/>
                <w:sz w:val="18"/>
                <w:szCs w:val="18"/>
              </w:rPr>
              <w:t>, LSL</w:t>
            </w:r>
            <w:bookmarkEnd w:id="16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0F52C5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B268F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17" w:name="OLE_LINK8"/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  <w:bookmarkEnd w:id="17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F7256B3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074F1F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18" w:name="OLE_LINK9"/>
            <w:r>
              <w:rPr>
                <w:rFonts w:ascii="Palatino Linotype" w:eastAsia="宋体" w:hAnsi="Palatino Linotype" w:hint="eastAsia"/>
                <w:sz w:val="18"/>
                <w:szCs w:val="18"/>
                <w:lang w:eastAsia="zh-CN"/>
              </w:rPr>
              <w:t>RIL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/ </w:t>
            </w:r>
            <w:bookmarkEnd w:id="18"/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742C0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0CA26C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19" w:name="OLE_LINK10"/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  <w:bookmarkEnd w:id="19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63F053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6</w:t>
            </w:r>
          </w:p>
        </w:tc>
      </w:tr>
      <w:tr w:rsidR="008D2FBC" w14:paraId="45B6F67A" w14:textId="77777777">
        <w:trPr>
          <w:trHeight w:val="56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4EB40A4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01BA699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M/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5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FD31F4F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Times New Roman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VOT, PV, PT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 xml:space="preserve">, 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BPA, RSL, RML, RI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16510EA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D46942E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7AFAB3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E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94906D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bookmarkStart w:id="20" w:name="OLE_LINK11"/>
            <w:r>
              <w:rPr>
                <w:rFonts w:ascii="Palatino Linotype" w:eastAsia="宋体" w:hAnsi="Palatino Linotype"/>
                <w:sz w:val="18"/>
                <w:szCs w:val="18"/>
              </w:rPr>
              <w:t>None</w:t>
            </w:r>
            <w:bookmarkEnd w:id="20"/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9780F4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C3AE23C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A06109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2</w:t>
            </w:r>
          </w:p>
        </w:tc>
      </w:tr>
      <w:tr w:rsidR="008D2FBC" w14:paraId="4613F64E" w14:textId="77777777">
        <w:trPr>
          <w:trHeight w:val="394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A71B3" w14:textId="77777777" w:rsidR="008D2FBC" w:rsidRDefault="00000000">
            <w:pPr>
              <w:spacing w:before="100" w:beforeAutospacing="1" w:after="100" w:afterAutospacing="1"/>
              <w:ind w:firstLineChars="100" w:firstLine="180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AF86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F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/4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29D2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Times New Roman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RVOT, PV, PT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 xml:space="preserve">, </w:t>
            </w:r>
            <w:r>
              <w:rPr>
                <w:rFonts w:ascii="Palatino Linotype" w:eastAsia="宋体" w:hAnsi="Palatino Linotype"/>
                <w:sz w:val="18"/>
                <w:szCs w:val="18"/>
              </w:rPr>
              <w:t>BPA, RSL, LS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44D4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PEA + PVR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510F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Intimal sarcom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84605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-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FE70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 w:cs="Times New Roman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 xml:space="preserve">None / </w:t>
            </w: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7F99B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-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B74D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al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7F8E2" w14:textId="77777777" w:rsidR="008D2FBC" w:rsidRDefault="00000000">
            <w:pPr>
              <w:spacing w:before="100" w:beforeAutospacing="1" w:after="100" w:afterAutospacing="1"/>
              <w:jc w:val="center"/>
              <w:rPr>
                <w:rFonts w:ascii="Palatino Linotype" w:eastAsia="宋体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 w:hint="eastAsia"/>
                <w:sz w:val="18"/>
                <w:szCs w:val="18"/>
              </w:rPr>
              <w:t>1</w:t>
            </w:r>
          </w:p>
        </w:tc>
      </w:tr>
    </w:tbl>
    <w:p w14:paraId="06DCE016" w14:textId="77777777" w:rsidR="008D2FBC" w:rsidRDefault="00000000">
      <w:pPr>
        <w:rPr>
          <w:rFonts w:ascii="Palatino Linotype" w:eastAsia="等线" w:hAnsi="Palatino Linotype"/>
          <w:sz w:val="18"/>
          <w:szCs w:val="18"/>
          <w:lang w:eastAsia="zh-CN"/>
        </w:rPr>
      </w:pPr>
      <w:r>
        <w:rPr>
          <w:rFonts w:ascii="Palatino Linotype" w:hAnsi="Palatino Linotype"/>
          <w:sz w:val="18"/>
          <w:szCs w:val="18"/>
        </w:rPr>
        <w:t xml:space="preserve">RVOT: right ventricular outflow tract; PV: pulmonary valve; PT: pulmonary trunk; BPA: bilateral pulmonary artery; p: right pulmonary artery; LPA: left pulmonary artery; RSL: right superior lobar artery; RML: right middle lobar artery; RIL: right inferior lobar artery; LSL: left superior lobar artery; LIL: Left inferior lobar artery; PEA: pulmonary endarterectomy; PVTD: pulmonary valve tumor dissection; PVR: pulmonary valve reconstruction; MD: myogenic differentiation; OSD: </w:t>
      </w:r>
      <w:proofErr w:type="spellStart"/>
      <w:r>
        <w:rPr>
          <w:rFonts w:ascii="Palatino Linotype" w:hAnsi="Palatino Linotype"/>
          <w:sz w:val="18"/>
          <w:szCs w:val="18"/>
        </w:rPr>
        <w:t>osteosarcomatous</w:t>
      </w:r>
      <w:proofErr w:type="spellEnd"/>
      <w:r>
        <w:rPr>
          <w:rFonts w:ascii="Palatino Linotype" w:hAnsi="Palatino Linotype"/>
          <w:sz w:val="18"/>
          <w:szCs w:val="18"/>
        </w:rPr>
        <w:t xml:space="preserve"> differentiation; CSD: </w:t>
      </w:r>
      <w:proofErr w:type="spellStart"/>
      <w:r>
        <w:rPr>
          <w:rFonts w:ascii="Palatino Linotype" w:hAnsi="Palatino Linotype"/>
          <w:sz w:val="18"/>
          <w:szCs w:val="18"/>
        </w:rPr>
        <w:t>chondrosarcomatous</w:t>
      </w:r>
      <w:proofErr w:type="spellEnd"/>
      <w:r>
        <w:rPr>
          <w:rFonts w:ascii="Palatino Linotype" w:hAnsi="Palatino Linotype"/>
          <w:sz w:val="18"/>
          <w:szCs w:val="18"/>
        </w:rPr>
        <w:t xml:space="preserve"> and myogenic differentiation; LCNEC: Large cell neuroendocrine carcinoma; EI: </w:t>
      </w:r>
      <w:proofErr w:type="spellStart"/>
      <w:r>
        <w:rPr>
          <w:rFonts w:ascii="Palatino Linotype" w:hAnsi="Palatino Linotype"/>
          <w:sz w:val="18"/>
          <w:szCs w:val="18"/>
        </w:rPr>
        <w:t>epirubicin</w:t>
      </w:r>
      <w:proofErr w:type="spellEnd"/>
      <w:r>
        <w:rPr>
          <w:rFonts w:ascii="Palatino Linotype" w:hAnsi="Palatino Linotype"/>
          <w:sz w:val="18"/>
          <w:szCs w:val="18"/>
        </w:rPr>
        <w:t xml:space="preserve"> and </w:t>
      </w:r>
      <w:proofErr w:type="spellStart"/>
      <w:r>
        <w:rPr>
          <w:rFonts w:ascii="Palatino Linotype" w:hAnsi="Palatino Linotype"/>
          <w:sz w:val="18"/>
          <w:szCs w:val="18"/>
        </w:rPr>
        <w:t>ifosfamide</w:t>
      </w:r>
      <w:proofErr w:type="spellEnd"/>
      <w:r>
        <w:rPr>
          <w:rFonts w:ascii="Palatino Linotype" w:hAnsi="Palatino Linotype"/>
          <w:sz w:val="18"/>
          <w:szCs w:val="18"/>
        </w:rPr>
        <w:t>.</w:t>
      </w:r>
    </w:p>
    <w:sectPr w:rsidR="008D2FBC">
      <w:headerReference w:type="even" r:id="rId13"/>
      <w:footerReference w:type="even" r:id="rId14"/>
      <w:footerReference w:type="default" r:id="rId15"/>
      <w:headerReference w:type="first" r:id="rId16"/>
      <w:pgSz w:w="20160" w:h="12240" w:orient="landscape"/>
      <w:pgMar w:top="1281" w:right="567" w:bottom="567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12BE3" w14:textId="77777777" w:rsidR="00011C2F" w:rsidRDefault="00011C2F">
      <w:pPr>
        <w:spacing w:before="0" w:after="0"/>
      </w:pPr>
      <w:r>
        <w:separator/>
      </w:r>
    </w:p>
  </w:endnote>
  <w:endnote w:type="continuationSeparator" w:id="0">
    <w:p w14:paraId="706CE4DB" w14:textId="77777777" w:rsidR="00011C2F" w:rsidRDefault="00011C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19A97" w14:textId="77777777" w:rsidR="008D2FB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3440AF" wp14:editId="1EA268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38A80" w14:textId="77777777" w:rsidR="008D2FB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3440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8338A80" w14:textId="77777777" w:rsidR="008D2FB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EBE79" w14:textId="77777777" w:rsidR="008D2FB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8E96D7" wp14:editId="143D88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3076DA" w14:textId="77777777" w:rsidR="008D2FB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8E96D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33076DA" w14:textId="77777777" w:rsidR="008D2FB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5A24D" w14:textId="77777777" w:rsidR="00011C2F" w:rsidRDefault="00011C2F">
      <w:pPr>
        <w:spacing w:before="0" w:after="0"/>
      </w:pPr>
      <w:r>
        <w:separator/>
      </w:r>
    </w:p>
  </w:footnote>
  <w:footnote w:type="continuationSeparator" w:id="0">
    <w:p w14:paraId="485A9641" w14:textId="77777777" w:rsidR="00011C2F" w:rsidRDefault="00011C2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B274E" w14:textId="77777777" w:rsidR="008D2FB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A6497" w14:textId="77777777" w:rsidR="008D2FB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A5B5A7" wp14:editId="4B3674ED">
          <wp:extent cx="1382395" cy="496570"/>
          <wp:effectExtent l="0" t="0" r="0" b="0"/>
          <wp:docPr id="350632870" name="图片 35063287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50632870" name="图片 350632870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78891286">
    <w:abstractNumId w:val="0"/>
  </w:num>
  <w:num w:numId="2" w16cid:durableId="2047636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NlOTgyMjQyNjBiNzM5NDFiMjQwMGFmNGFlMTE1NGIifQ=="/>
  </w:docVars>
  <w:rsids>
    <w:rsidRoot w:val="00803D24"/>
    <w:rsid w:val="00011C2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B70"/>
    <w:rsid w:val="00725A7D"/>
    <w:rsid w:val="007501BE"/>
    <w:rsid w:val="00790BB3"/>
    <w:rsid w:val="007B5FF9"/>
    <w:rsid w:val="007C206C"/>
    <w:rsid w:val="007F7382"/>
    <w:rsid w:val="00803D24"/>
    <w:rsid w:val="00817DD6"/>
    <w:rsid w:val="0082306F"/>
    <w:rsid w:val="00885156"/>
    <w:rsid w:val="008D2FBC"/>
    <w:rsid w:val="009151AA"/>
    <w:rsid w:val="0093429D"/>
    <w:rsid w:val="00943573"/>
    <w:rsid w:val="00970F7D"/>
    <w:rsid w:val="00994A3D"/>
    <w:rsid w:val="009C2B12"/>
    <w:rsid w:val="009C70F3"/>
    <w:rsid w:val="009D7406"/>
    <w:rsid w:val="00A174D9"/>
    <w:rsid w:val="00A51CE6"/>
    <w:rsid w:val="00A569CD"/>
    <w:rsid w:val="00AB6715"/>
    <w:rsid w:val="00B1671E"/>
    <w:rsid w:val="00B22B8B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CA0386"/>
    <w:rsid w:val="5F3E2EBE"/>
    <w:rsid w:val="6A104718"/>
    <w:rsid w:val="6B3E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D012"/>
  <w15:docId w15:val="{17781FF9-4501-4DCE-8A45-0325EA6E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12</TotalTime>
  <Pages>2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urgeonzzhanghua@163.com</cp:lastModifiedBy>
  <cp:revision>10</cp:revision>
  <cp:lastPrinted>2013-10-03T12:51:00Z</cp:lastPrinted>
  <dcterms:created xsi:type="dcterms:W3CDTF">2022-11-17T16:58:00Z</dcterms:created>
  <dcterms:modified xsi:type="dcterms:W3CDTF">2023-09-2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FA339125E2C046EFA338E41992D399EE_12</vt:lpwstr>
  </property>
</Properties>
</file>